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931"/>
        <w:tblW w:w="1644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4"/>
        <w:gridCol w:w="1583"/>
        <w:gridCol w:w="1190"/>
        <w:gridCol w:w="1060"/>
        <w:gridCol w:w="1134"/>
        <w:gridCol w:w="1134"/>
        <w:gridCol w:w="2551"/>
        <w:gridCol w:w="851"/>
        <w:gridCol w:w="709"/>
        <w:gridCol w:w="850"/>
        <w:gridCol w:w="783"/>
        <w:gridCol w:w="1062"/>
        <w:gridCol w:w="1914"/>
      </w:tblGrid>
      <w:tr w:rsidR="006E6D5C" w:rsidRPr="00C34976" w:rsidTr="006E6D5C">
        <w:trPr>
          <w:trHeight w:val="300"/>
        </w:trPr>
        <w:tc>
          <w:tcPr>
            <w:tcW w:w="1624" w:type="dxa"/>
            <w:shd w:val="clear" w:color="auto" w:fill="auto"/>
            <w:noWrap/>
            <w:hideMark/>
          </w:tcPr>
          <w:p w:rsidR="006E6D5C" w:rsidRPr="004C3656" w:rsidRDefault="006E6D5C" w:rsidP="006E6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</w:pPr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 xml:space="preserve">Genomic Position on </w:t>
            </w:r>
            <w:proofErr w:type="spellStart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>ChrX</w:t>
            </w:r>
            <w:proofErr w:type="spellEnd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 xml:space="preserve"> -hg19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6E6D5C" w:rsidRPr="004C3656" w:rsidRDefault="006E6D5C" w:rsidP="006E6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Gene(s)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6E6D5C" w:rsidRPr="004C3656" w:rsidRDefault="006E6D5C" w:rsidP="006E6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proofErr w:type="spellStart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Regio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hideMark/>
          </w:tcPr>
          <w:p w:rsidR="006E6D5C" w:rsidRPr="004C3656" w:rsidRDefault="006E6D5C" w:rsidP="006E6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E6D5C" w:rsidRPr="004C3656" w:rsidRDefault="006E6D5C" w:rsidP="006E6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proofErr w:type="spellStart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Reference</w:t>
            </w:r>
            <w:proofErr w:type="spellEnd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alle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6E6D5C" w:rsidRPr="004C3656" w:rsidRDefault="006E6D5C" w:rsidP="006E6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proofErr w:type="spellStart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Alternative</w:t>
            </w:r>
            <w:proofErr w:type="spellEnd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allele</w:t>
            </w:r>
            <w:proofErr w:type="spellEnd"/>
          </w:p>
        </w:tc>
        <w:tc>
          <w:tcPr>
            <w:tcW w:w="2551" w:type="dxa"/>
          </w:tcPr>
          <w:p w:rsidR="006E6D5C" w:rsidRPr="006E6D5C" w:rsidRDefault="006E6D5C" w:rsidP="006E6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r w:rsidRPr="006E6D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HGVS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E6D5C" w:rsidRPr="004C3656" w:rsidRDefault="006E6D5C" w:rsidP="006E6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proofErr w:type="spellStart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Quality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6E6D5C" w:rsidRPr="004C3656" w:rsidRDefault="006E6D5C" w:rsidP="006E6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proofErr w:type="spellStart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Read</w:t>
            </w:r>
            <w:proofErr w:type="spellEnd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Depth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6E6D5C" w:rsidRPr="004C3656" w:rsidRDefault="006E6D5C" w:rsidP="006E6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II.</w:t>
            </w:r>
            <w:proofErr w:type="gramEnd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3.AD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6E6D5C" w:rsidRPr="004C3656" w:rsidRDefault="006E6D5C" w:rsidP="006E6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II.</w:t>
            </w:r>
            <w:proofErr w:type="gramEnd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3.GT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6E6D5C" w:rsidRPr="004C3656" w:rsidRDefault="006E6D5C" w:rsidP="001E3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</w:pPr>
            <w:proofErr w:type="spellStart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Combined</w:t>
            </w:r>
            <w:proofErr w:type="spellEnd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 xml:space="preserve"> </w:t>
            </w:r>
            <w:r w:rsidR="001E3BD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S</w:t>
            </w:r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tatus*</w:t>
            </w:r>
          </w:p>
        </w:tc>
        <w:tc>
          <w:tcPr>
            <w:tcW w:w="1914" w:type="dxa"/>
            <w:shd w:val="clear" w:color="auto" w:fill="auto"/>
            <w:noWrap/>
            <w:hideMark/>
          </w:tcPr>
          <w:p w:rsidR="006E6D5C" w:rsidRPr="004C3656" w:rsidRDefault="006E6D5C" w:rsidP="006E6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</w:pPr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>Sex bias</w:t>
            </w:r>
          </w:p>
          <w:p w:rsidR="006E6D5C" w:rsidRPr="004C3656" w:rsidRDefault="006E6D5C" w:rsidP="006E6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</w:pPr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>(</w:t>
            </w:r>
            <w:proofErr w:type="spellStart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>Tukiaianen</w:t>
            </w:r>
            <w:proofErr w:type="spellEnd"/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 xml:space="preserve"> </w:t>
            </w:r>
            <w:r w:rsidRPr="00C34976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 w:eastAsia="pt-BR"/>
              </w:rPr>
              <w:t>et al</w:t>
            </w:r>
            <w:r w:rsidRPr="004C36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>, 2017)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08324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SLC25A6/CRLF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AR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551" w:type="dxa"/>
          </w:tcPr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M_001636.</w:t>
            </w:r>
            <w:proofErr w:type="gramEnd"/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:c.408C&gt;T</w:t>
            </w:r>
          </w:p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378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0,7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/A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scape</w:t>
            </w:r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ale</w:t>
            </w:r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0858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SLC25A6/CRLF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AR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2551" w:type="dxa"/>
          </w:tcPr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M_001636.</w:t>
            </w:r>
            <w:proofErr w:type="gramEnd"/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:c.149A&gt;G</w:t>
            </w:r>
          </w:p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317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3,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/C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scape</w:t>
            </w:r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ale</w:t>
            </w:r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0748284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GK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5926945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2551" w:type="dxa"/>
          </w:tcPr>
          <w:p w:rsidR="006E6D5C" w:rsidRPr="006E6D5C" w:rsidRDefault="00C34976" w:rsidP="005E5FF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</w:pPr>
            <w:hyperlink r:id="rId5" w:anchor="variantValidator" w:history="1">
              <w:proofErr w:type="gramStart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203391.</w:t>
              </w:r>
              <w:proofErr w:type="gramEnd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3:c.*1425T&gt;C</w:t>
              </w:r>
            </w:hyperlink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82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,1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/C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</w:t>
            </w:r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gnificant</w:t>
            </w:r>
            <w:proofErr w:type="spell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120831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DDX3X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5963957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2551" w:type="dxa"/>
          </w:tcPr>
          <w:p w:rsidR="006E6D5C" w:rsidRPr="006E6D5C" w:rsidRDefault="00C34976" w:rsidP="005E5FF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</w:pPr>
            <w:hyperlink r:id="rId6" w:anchor="variantValidator" w:history="1">
              <w:proofErr w:type="gramStart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001363819.</w:t>
              </w:r>
              <w:proofErr w:type="gramEnd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:c.*1338A&gt;C </w:t>
              </w:r>
            </w:hyperlink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475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,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/C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scape</w:t>
            </w:r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emale</w:t>
            </w:r>
            <w:proofErr w:type="spellEnd"/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841812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TBC1D2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2293948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2551" w:type="dxa"/>
          </w:tcPr>
          <w:p w:rsidR="006E6D5C" w:rsidRPr="006E6D5C" w:rsidRDefault="00C34976" w:rsidP="005E5FF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</w:pPr>
            <w:hyperlink r:id="rId7" w:anchor="variantValidator" w:history="1">
              <w:proofErr w:type="gramStart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001348262.</w:t>
              </w:r>
              <w:proofErr w:type="gramEnd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:c.878A&gt;G</w:t>
              </w:r>
            </w:hyperlink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72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,1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/G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ale</w:t>
            </w:r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843650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RBM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8931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2551" w:type="dxa"/>
          </w:tcPr>
          <w:p w:rsidR="006E6D5C" w:rsidRPr="006E6D5C" w:rsidRDefault="00C34976" w:rsidP="005E5FF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</w:pPr>
            <w:hyperlink r:id="rId8" w:anchor="variantValidator" w:history="1">
              <w:proofErr w:type="gramStart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006743.</w:t>
              </w:r>
              <w:proofErr w:type="gramEnd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4:c.*678C&gt;G</w:t>
              </w:r>
            </w:hyperlink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66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,1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/G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variable</w:t>
            </w:r>
            <w:proofErr w:type="spellEnd"/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</w:t>
            </w:r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gnificant</w:t>
            </w:r>
            <w:proofErr w:type="spell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8460314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WDR1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235842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2551" w:type="dxa"/>
          </w:tcPr>
          <w:p w:rsidR="006E6D5C" w:rsidRPr="006E6D5C" w:rsidRDefault="00C34976" w:rsidP="005E5FF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</w:pPr>
            <w:hyperlink r:id="rId9" w:anchor="variantValidator" w:history="1">
              <w:proofErr w:type="gramStart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NR_029427.</w:t>
              </w:r>
              <w:proofErr w:type="gramEnd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2:n.1459G=</w:t>
              </w:r>
            </w:hyperlink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44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,3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/G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ale</w:t>
            </w:r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869041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PCSK1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6520383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551" w:type="dxa"/>
          </w:tcPr>
          <w:p w:rsidR="006E6D5C" w:rsidRPr="006E6D5C" w:rsidRDefault="00C34976" w:rsidP="005E5FF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</w:pPr>
            <w:hyperlink r:id="rId10" w:anchor="variantValidator" w:history="1">
              <w:proofErr w:type="gramStart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013271.</w:t>
              </w:r>
              <w:proofErr w:type="gramEnd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3:c.450C&gt;A</w:t>
              </w:r>
            </w:hyperlink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25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,1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/T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unknown</w:t>
            </w:r>
            <w:proofErr w:type="spellEnd"/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</w:t>
            </w:r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gnificant</w:t>
            </w:r>
            <w:proofErr w:type="spell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8751471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TIMM17B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1128363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2551" w:type="dxa"/>
          </w:tcPr>
          <w:p w:rsidR="006E6D5C" w:rsidRPr="006E6D5C" w:rsidRDefault="00C34976" w:rsidP="005E5FF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</w:pPr>
            <w:hyperlink r:id="rId11" w:anchor="variantValidator" w:history="1">
              <w:proofErr w:type="gramStart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001167947.</w:t>
              </w:r>
              <w:proofErr w:type="gramEnd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:c.378T&gt;C</w:t>
              </w:r>
            </w:hyperlink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74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,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/G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</w:t>
            </w:r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gnificant</w:t>
            </w:r>
            <w:proofErr w:type="spell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078448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OGT/BCYRN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551" w:type="dxa"/>
          </w:tcPr>
          <w:p w:rsidR="006E6D5C" w:rsidRPr="006E6D5C" w:rsidRDefault="00C34976" w:rsidP="005E5FF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</w:pPr>
            <w:hyperlink r:id="rId12" w:anchor="variantValidator" w:history="1">
              <w:proofErr w:type="gramStart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181673.</w:t>
              </w:r>
              <w:proofErr w:type="gramEnd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2:c.2442C&gt;T</w:t>
              </w:r>
            </w:hyperlink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5.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,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/T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emale</w:t>
            </w:r>
            <w:proofErr w:type="spellEnd"/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1493691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RPS4X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758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551" w:type="dxa"/>
          </w:tcPr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M_001007.</w:t>
            </w:r>
            <w:proofErr w:type="gramEnd"/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:c.492G&gt;A</w:t>
            </w:r>
          </w:p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4481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79,40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/T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scape</w:t>
            </w:r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emale</w:t>
            </w:r>
            <w:proofErr w:type="spellEnd"/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341705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FTX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2551" w:type="dxa"/>
          </w:tcPr>
          <w:p w:rsidR="006E6D5C" w:rsidRPr="006E6D5C" w:rsidRDefault="00C34976" w:rsidP="005E5FF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</w:pPr>
            <w:hyperlink r:id="rId13" w:anchor="variantValidator" w:history="1">
              <w:proofErr w:type="gramStart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NR_028379.</w:t>
              </w:r>
              <w:proofErr w:type="gramEnd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:n.695+77118A&gt;G</w:t>
              </w:r>
            </w:hyperlink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8.769.999.999.999.9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,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/C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</w:t>
            </w:r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gnificant</w:t>
            </w:r>
            <w:proofErr w:type="spell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341709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FTX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1935048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551" w:type="dxa"/>
          </w:tcPr>
          <w:p w:rsidR="006E6D5C" w:rsidRPr="006E6D5C" w:rsidRDefault="00C34976" w:rsidP="005E5FFB">
            <w:pPr>
              <w:spacing w:after="300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</w:pPr>
            <w:hyperlink r:id="rId14" w:anchor="variantValidator" w:history="1"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br/>
              </w:r>
              <w:proofErr w:type="gramStart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NR_028379.</w:t>
              </w:r>
              <w:proofErr w:type="gramEnd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:n.695+77081G&gt;A</w:t>
              </w:r>
            </w:hyperlink>
          </w:p>
          <w:p w:rsidR="006E6D5C" w:rsidRPr="006E6D5C" w:rsidRDefault="006E6D5C" w:rsidP="005E5FF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85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,1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/T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</w:t>
            </w:r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gnificant</w:t>
            </w:r>
            <w:proofErr w:type="spell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1138792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ZMAT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5944882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2551" w:type="dxa"/>
          </w:tcPr>
          <w:p w:rsidR="006E6D5C" w:rsidRPr="006E6D5C" w:rsidRDefault="00C34976" w:rsidP="005E5FF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</w:pPr>
            <w:hyperlink r:id="rId15" w:anchor="variantValidator" w:history="1">
              <w:proofErr w:type="gramStart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001282400.</w:t>
              </w:r>
              <w:proofErr w:type="gramEnd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1:c.1094G=</w:t>
              </w:r>
            </w:hyperlink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05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,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/C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variable</w:t>
            </w:r>
            <w:proofErr w:type="spellEnd"/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emale</w:t>
            </w:r>
            <w:proofErr w:type="spellEnd"/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781977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DOCK1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2379118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2551" w:type="dxa"/>
          </w:tcPr>
          <w:p w:rsidR="006E6D5C" w:rsidRPr="006E6D5C" w:rsidRDefault="00C34976" w:rsidP="005E5FF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</w:pPr>
            <w:hyperlink r:id="rId16" w:anchor="variantValidator" w:history="1">
              <w:proofErr w:type="gramStart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144658.</w:t>
              </w:r>
              <w:proofErr w:type="gramEnd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3:c.*3A&gt;C</w:t>
              </w:r>
            </w:hyperlink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78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,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/C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emale</w:t>
            </w:r>
            <w:proofErr w:type="spellEnd"/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7819902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DOCK1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2186106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2551" w:type="dxa"/>
          </w:tcPr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M_144658.</w:t>
            </w:r>
            <w:proofErr w:type="gramEnd"/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:c.*132A&gt;G</w:t>
            </w:r>
          </w:p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89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,2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/G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female</w:t>
            </w:r>
            <w:proofErr w:type="spellEnd"/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8603844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SLC25A5-AS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371749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2551" w:type="dxa"/>
          </w:tcPr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M_001152.</w:t>
            </w:r>
            <w:proofErr w:type="gramEnd"/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:c.332T&gt;G</w:t>
            </w:r>
          </w:p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61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,1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/G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eterogeneous</w:t>
            </w:r>
            <w:proofErr w:type="spellEnd"/>
            <w:proofErr w:type="gramEnd"/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860443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SLC25A5-AS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1239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2551" w:type="dxa"/>
          </w:tcPr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M_001152.</w:t>
            </w:r>
            <w:proofErr w:type="gramEnd"/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:c.699T&gt;C</w:t>
            </w:r>
          </w:p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46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,3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/C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eterogeneous</w:t>
            </w:r>
            <w:proofErr w:type="spellEnd"/>
            <w:proofErr w:type="gramEnd"/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8927890</w:t>
            </w:r>
          </w:p>
        </w:tc>
        <w:tc>
          <w:tcPr>
            <w:tcW w:w="1583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SASH3</w:t>
            </w:r>
          </w:p>
        </w:tc>
        <w:tc>
          <w:tcPr>
            <w:tcW w:w="1190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859577</w:t>
            </w:r>
            <w:proofErr w:type="gramEnd"/>
          </w:p>
        </w:tc>
        <w:tc>
          <w:tcPr>
            <w:tcW w:w="1134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134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2551" w:type="dxa"/>
            <w:shd w:val="clear" w:color="000000" w:fill="FFFF00"/>
          </w:tcPr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M_018990.</w:t>
            </w:r>
            <w:proofErr w:type="gramEnd"/>
            <w:r w:rsidRPr="006E6D5C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:c.*82T&gt;C</w:t>
            </w:r>
          </w:p>
          <w:p w:rsidR="006E6D5C" w:rsidRPr="006E6D5C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51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30.77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850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,28</w:t>
            </w:r>
          </w:p>
        </w:tc>
        <w:tc>
          <w:tcPr>
            <w:tcW w:w="783" w:type="dxa"/>
            <w:shd w:val="clear" w:color="000000" w:fill="FFFF00"/>
            <w:noWrap/>
            <w:vAlign w:val="bottom"/>
            <w:hideMark/>
          </w:tcPr>
          <w:p w:rsidR="006E6D5C" w:rsidRPr="004C3656" w:rsidRDefault="00DD26CD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1062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1914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</w:t>
            </w:r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gnificant</w:t>
            </w:r>
            <w:proofErr w:type="spell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48561332</w:t>
            </w:r>
          </w:p>
        </w:tc>
        <w:tc>
          <w:tcPr>
            <w:tcW w:w="1583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IDS</w:t>
            </w:r>
          </w:p>
        </w:tc>
        <w:tc>
          <w:tcPr>
            <w:tcW w:w="1190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8965</w:t>
            </w:r>
            <w:proofErr w:type="gramEnd"/>
          </w:p>
        </w:tc>
        <w:tc>
          <w:tcPr>
            <w:tcW w:w="1134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1134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551" w:type="dxa"/>
            <w:shd w:val="clear" w:color="000000" w:fill="FFFF00"/>
          </w:tcPr>
          <w:p w:rsidR="006E6D5C" w:rsidRPr="006E6D5C" w:rsidRDefault="00C34976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pt-BR"/>
              </w:rPr>
            </w:pPr>
            <w:hyperlink r:id="rId17" w:anchor="variantValidator" w:history="1">
              <w:proofErr w:type="gramStart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highlight w:val="yellow"/>
                  <w:shd w:val="clear" w:color="auto" w:fill="FFFFFF"/>
                </w:rPr>
                <w:t>NM_000202.</w:t>
              </w:r>
              <w:proofErr w:type="gramEnd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highlight w:val="yellow"/>
                  <w:shd w:val="clear" w:color="auto" w:fill="FFFFFF"/>
                </w:rPr>
                <w:t>7:c.*2945A=</w:t>
              </w:r>
            </w:hyperlink>
          </w:p>
        </w:tc>
        <w:tc>
          <w:tcPr>
            <w:tcW w:w="851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44.77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850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,11</w:t>
            </w:r>
          </w:p>
        </w:tc>
        <w:tc>
          <w:tcPr>
            <w:tcW w:w="783" w:type="dxa"/>
            <w:shd w:val="clear" w:color="000000" w:fill="FFFF00"/>
            <w:noWrap/>
            <w:vAlign w:val="bottom"/>
            <w:hideMark/>
          </w:tcPr>
          <w:p w:rsidR="006E6D5C" w:rsidRPr="004C3656" w:rsidRDefault="00DD26CD" w:rsidP="00DD2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062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</w:t>
            </w: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activ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/</w:t>
            </w:r>
            <w:proofErr w:type="spell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unknown</w:t>
            </w:r>
            <w:proofErr w:type="spellEnd"/>
          </w:p>
        </w:tc>
        <w:tc>
          <w:tcPr>
            <w:tcW w:w="1914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</w:t>
            </w:r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gnificant</w:t>
            </w:r>
            <w:proofErr w:type="spell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3278829</w:t>
            </w:r>
          </w:p>
        </w:tc>
        <w:tc>
          <w:tcPr>
            <w:tcW w:w="1583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IRAK1</w:t>
            </w:r>
          </w:p>
        </w:tc>
        <w:tc>
          <w:tcPr>
            <w:tcW w:w="1190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1059703</w:t>
            </w:r>
            <w:proofErr w:type="gramEnd"/>
          </w:p>
        </w:tc>
        <w:tc>
          <w:tcPr>
            <w:tcW w:w="1134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1134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551" w:type="dxa"/>
            <w:shd w:val="clear" w:color="000000" w:fill="FFFF00"/>
          </w:tcPr>
          <w:p w:rsidR="006E6D5C" w:rsidRPr="006E6D5C" w:rsidRDefault="00C34976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pt-BR"/>
              </w:rPr>
            </w:pPr>
            <w:hyperlink r:id="rId18" w:anchor="variantValidator" w:history="1">
              <w:proofErr w:type="gramStart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highlight w:val="yellow"/>
                  <w:shd w:val="clear" w:color="auto" w:fill="FFFFFF"/>
                </w:rPr>
                <w:t>NM_001025243.</w:t>
              </w:r>
              <w:proofErr w:type="gramEnd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highlight w:val="yellow"/>
                  <w:shd w:val="clear" w:color="auto" w:fill="FFFFFF"/>
                </w:rPr>
                <w:t>1:c.1358C&gt;T</w:t>
              </w:r>
            </w:hyperlink>
          </w:p>
        </w:tc>
        <w:tc>
          <w:tcPr>
            <w:tcW w:w="851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11.77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850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,12</w:t>
            </w:r>
          </w:p>
        </w:tc>
        <w:tc>
          <w:tcPr>
            <w:tcW w:w="783" w:type="dxa"/>
            <w:shd w:val="clear" w:color="000000" w:fill="FFFF00"/>
            <w:noWrap/>
            <w:vAlign w:val="bottom"/>
            <w:hideMark/>
          </w:tcPr>
          <w:p w:rsidR="006E6D5C" w:rsidRPr="004C3656" w:rsidRDefault="00DD26CD" w:rsidP="00DD2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062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1914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</w:t>
            </w:r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significant</w:t>
            </w:r>
            <w:proofErr w:type="spell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bias</w:t>
            </w:r>
          </w:p>
        </w:tc>
      </w:tr>
      <w:tr w:rsidR="006E6D5C" w:rsidRPr="004C3656" w:rsidTr="006E6D5C">
        <w:trPr>
          <w:trHeight w:val="300"/>
        </w:trPr>
        <w:tc>
          <w:tcPr>
            <w:tcW w:w="1624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6E6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4456747</w:t>
            </w:r>
          </w:p>
        </w:tc>
        <w:tc>
          <w:tcPr>
            <w:tcW w:w="1583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VPB1</w:t>
            </w:r>
          </w:p>
        </w:tc>
        <w:tc>
          <w:tcPr>
            <w:tcW w:w="1190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Non PAR</w:t>
            </w:r>
          </w:p>
        </w:tc>
        <w:tc>
          <w:tcPr>
            <w:tcW w:w="1060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s572013</w:t>
            </w:r>
            <w:proofErr w:type="gramEnd"/>
          </w:p>
        </w:tc>
        <w:tc>
          <w:tcPr>
            <w:tcW w:w="1134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134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2551" w:type="dxa"/>
            <w:shd w:val="clear" w:color="000000" w:fill="FFFF00"/>
          </w:tcPr>
          <w:p w:rsidR="006E6D5C" w:rsidRPr="006E6D5C" w:rsidRDefault="00C34976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pt-BR"/>
              </w:rPr>
            </w:pPr>
            <w:hyperlink r:id="rId19" w:anchor="variantValidator" w:history="1">
              <w:proofErr w:type="gramStart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highlight w:val="yellow"/>
                  <w:shd w:val="clear" w:color="auto" w:fill="FFFFFF"/>
                </w:rPr>
                <w:t>NM_003372.</w:t>
              </w:r>
              <w:proofErr w:type="gramEnd"/>
              <w:r w:rsidR="006E6D5C" w:rsidRPr="006E6D5C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highlight w:val="yellow"/>
                  <w:shd w:val="clear" w:color="auto" w:fill="FFFFFF"/>
                </w:rPr>
                <w:t>6:c.367G=</w:t>
              </w:r>
            </w:hyperlink>
          </w:p>
        </w:tc>
        <w:tc>
          <w:tcPr>
            <w:tcW w:w="851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62.77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850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,15</w:t>
            </w:r>
          </w:p>
        </w:tc>
        <w:tc>
          <w:tcPr>
            <w:tcW w:w="783" w:type="dxa"/>
            <w:shd w:val="clear" w:color="000000" w:fill="FFFF00"/>
            <w:noWrap/>
            <w:vAlign w:val="bottom"/>
            <w:hideMark/>
          </w:tcPr>
          <w:p w:rsidR="006E6D5C" w:rsidRPr="004C3656" w:rsidRDefault="00DD26CD" w:rsidP="00DD2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1062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1914" w:type="dxa"/>
            <w:shd w:val="clear" w:color="000000" w:fill="FFFF00"/>
            <w:noWrap/>
            <w:vAlign w:val="bottom"/>
            <w:hideMark/>
          </w:tcPr>
          <w:p w:rsidR="006E6D5C" w:rsidRPr="004C3656" w:rsidRDefault="006E6D5C" w:rsidP="005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ale</w:t>
            </w:r>
            <w:proofErr w:type="gramEnd"/>
            <w:r w:rsidRPr="004C365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bias</w:t>
            </w:r>
          </w:p>
        </w:tc>
      </w:tr>
    </w:tbl>
    <w:p w:rsidR="006E6D5C" w:rsidRDefault="006E6D5C" w:rsidP="001F604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31F2A">
        <w:rPr>
          <w:rFonts w:ascii="Times New Roman" w:hAnsi="Times New Roman" w:cs="Times New Roman"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A7A23C" wp14:editId="5307BDC6">
                <wp:simplePos x="0" y="0"/>
                <wp:positionH relativeFrom="column">
                  <wp:posOffset>-148590</wp:posOffset>
                </wp:positionH>
                <wp:positionV relativeFrom="paragraph">
                  <wp:posOffset>18415</wp:posOffset>
                </wp:positionV>
                <wp:extent cx="9877425" cy="457200"/>
                <wp:effectExtent l="0" t="0" r="0" b="0"/>
                <wp:wrapNone/>
                <wp:docPr id="30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77425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1F2A" w:rsidRDefault="00C31F2A" w:rsidP="00C31F2A">
                            <w:pP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F6044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>Supp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Pr="001F6044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 xml:space="preserve"> Table </w:t>
                            </w:r>
                            <w:r w:rsidR="00347B57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>S4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26297B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>–</w:t>
                            </w:r>
                            <w:r w:rsidR="0026297B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 xml:space="preserve"> Blood-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>expressed Single Nucle</w:t>
                            </w:r>
                            <w:r w:rsidR="00C34976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 xml:space="preserve">otide Polymorphisms </w:t>
                            </w:r>
                            <w:r w:rsidRPr="001F6044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>(SNP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1F6044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>) on chromossome X from individual II.3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:rsidR="00C31F2A" w:rsidRPr="00C31F2A" w:rsidRDefault="00C31F2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-11.7pt;margin-top:1.45pt;width:777.7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" filled="f" stroked="f">
                <v:textbox>
                  <w:txbxContent>
                    <w:p w:rsidR="00C31F2A" w:rsidRDefault="00C31F2A" w:rsidP="00C31F2A">
                      <w:pP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</w:pPr>
                      <w:r w:rsidRPr="001F6044"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szCs w:val="24"/>
                          <w:lang w:val="en-US"/>
                        </w:rPr>
                        <w:t>Supp</w:t>
                      </w:r>
                      <w:r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szCs w:val="24"/>
                          <w:lang w:val="en-US"/>
                        </w:rPr>
                        <w:t>.</w:t>
                      </w:r>
                      <w:r w:rsidRPr="001F6044"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szCs w:val="24"/>
                          <w:lang w:val="en-US"/>
                        </w:rPr>
                        <w:t xml:space="preserve"> Table </w:t>
                      </w:r>
                      <w:r w:rsidR="00347B57"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szCs w:val="24"/>
                          <w:lang w:val="en-US"/>
                        </w:rPr>
                        <w:t>S4</w:t>
                      </w:r>
                      <w:r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26297B">
                        <w:rPr>
                          <w:rFonts w:ascii="Times New Roman" w:hAnsi="Times New Roman" w:cs="Times New Roman"/>
                          <w:b/>
                          <w:noProof/>
                          <w:sz w:val="24"/>
                          <w:szCs w:val="24"/>
                          <w:lang w:val="en-US"/>
                        </w:rPr>
                        <w:t>–</w:t>
                      </w:r>
                      <w:r w:rsidR="0026297B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  <w:lang w:val="en-US"/>
                        </w:rPr>
                        <w:t xml:space="preserve"> Blood-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  <w:lang w:val="en-US"/>
                        </w:rPr>
                        <w:t>expressed Single Nucle</w:t>
                      </w:r>
                      <w:r w:rsidR="00C34976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  <w:lang w:val="en-US"/>
                        </w:rPr>
                        <w:t xml:space="preserve">otide Polymorphisms </w:t>
                      </w:r>
                      <w:r w:rsidRPr="001F6044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  <w:lang w:val="en-US"/>
                        </w:rPr>
                        <w:t>(SNP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1F6044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  <w:lang w:val="en-US"/>
                        </w:rPr>
                        <w:t>) on chromossome X from individual II.3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:rsidR="00C31F2A" w:rsidRPr="00C31F2A" w:rsidRDefault="00C31F2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F6044" w:rsidRPr="007963DF" w:rsidRDefault="006E6D5C" w:rsidP="006E6D5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Nomenclature according to </w:t>
      </w:r>
      <w:r w:rsidRPr="00DC3CD0">
        <w:rPr>
          <w:rFonts w:ascii="Times New Roman" w:hAnsi="Times New Roman" w:cs="Times New Roman"/>
          <w:sz w:val="20"/>
          <w:szCs w:val="20"/>
          <w:lang w:val="en-US"/>
        </w:rPr>
        <w:t>Human Genome Variation Society (HGVS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F6044" w:rsidRPr="001F6044">
        <w:rPr>
          <w:rFonts w:ascii="Times New Roman" w:hAnsi="Times New Roman" w:cs="Times New Roman"/>
          <w:sz w:val="20"/>
          <w:szCs w:val="20"/>
          <w:lang w:val="en-US"/>
        </w:rPr>
        <w:t xml:space="preserve">Reported XCI status refers to the XCI status in the combined list </w:t>
      </w:r>
      <w:r w:rsidR="00870924">
        <w:rPr>
          <w:rFonts w:ascii="Times New Roman" w:hAnsi="Times New Roman" w:cs="Times New Roman"/>
          <w:sz w:val="20"/>
          <w:szCs w:val="20"/>
          <w:lang w:val="en-US"/>
        </w:rPr>
        <w:t xml:space="preserve">available in </w:t>
      </w:r>
      <w:proofErr w:type="spellStart"/>
      <w:r w:rsidR="00870924">
        <w:rPr>
          <w:rFonts w:ascii="Times New Roman" w:hAnsi="Times New Roman" w:cs="Times New Roman"/>
          <w:sz w:val="20"/>
          <w:szCs w:val="20"/>
          <w:lang w:val="en-US"/>
        </w:rPr>
        <w:t>Tukiainen</w:t>
      </w:r>
      <w:proofErr w:type="spellEnd"/>
      <w:r w:rsidR="008709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70924" w:rsidRPr="00C34976">
        <w:rPr>
          <w:rFonts w:ascii="Times New Roman" w:hAnsi="Times New Roman" w:cs="Times New Roman"/>
          <w:i/>
          <w:sz w:val="20"/>
          <w:szCs w:val="20"/>
          <w:lang w:val="en-US"/>
        </w:rPr>
        <w:t>et al.</w:t>
      </w:r>
      <w:r w:rsidR="00870924" w:rsidRPr="006F31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70924">
        <w:rPr>
          <w:rFonts w:ascii="Times New Roman" w:hAnsi="Times New Roman" w:cs="Times New Roman"/>
          <w:sz w:val="20"/>
          <w:szCs w:val="20"/>
          <w:lang w:val="en-US"/>
        </w:rPr>
        <w:t xml:space="preserve">(2017) </w:t>
      </w:r>
      <w:r w:rsidR="001F6044" w:rsidRPr="001F6044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 w:rsidR="00870924">
        <w:rPr>
          <w:rFonts w:ascii="Times New Roman" w:hAnsi="Times New Roman" w:cs="Times New Roman"/>
          <w:sz w:val="20"/>
          <w:szCs w:val="20"/>
          <w:lang w:val="en-US"/>
        </w:rPr>
        <w:t xml:space="preserve">the studies of </w:t>
      </w:r>
      <w:r w:rsidR="001F6044" w:rsidRPr="001F6044">
        <w:rPr>
          <w:rFonts w:ascii="Times New Roman" w:hAnsi="Times New Roman" w:cs="Times New Roman"/>
          <w:sz w:val="20"/>
          <w:szCs w:val="20"/>
          <w:lang w:val="en-US"/>
        </w:rPr>
        <w:t xml:space="preserve">Carrel </w:t>
      </w:r>
      <w:r w:rsidR="007963DF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="001F6044" w:rsidRPr="001F6044">
        <w:rPr>
          <w:rFonts w:ascii="Times New Roman" w:hAnsi="Times New Roman" w:cs="Times New Roman"/>
          <w:sz w:val="20"/>
          <w:szCs w:val="20"/>
          <w:lang w:val="en-US"/>
        </w:rPr>
        <w:t xml:space="preserve"> Willard (2005) and Cotton </w:t>
      </w:r>
      <w:bookmarkStart w:id="0" w:name="_GoBack"/>
      <w:r w:rsidR="001F6044" w:rsidRPr="00C34976">
        <w:rPr>
          <w:rFonts w:ascii="Times New Roman" w:hAnsi="Times New Roman" w:cs="Times New Roman"/>
          <w:i/>
          <w:sz w:val="20"/>
          <w:szCs w:val="20"/>
          <w:lang w:val="en-US"/>
        </w:rPr>
        <w:t>et al</w:t>
      </w:r>
      <w:r w:rsidR="007963DF" w:rsidRPr="00C34976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="001F6044" w:rsidRPr="001F604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End w:id="0"/>
      <w:r w:rsidR="001F6044" w:rsidRPr="001F6044">
        <w:rPr>
          <w:rFonts w:ascii="Times New Roman" w:hAnsi="Times New Roman" w:cs="Times New Roman"/>
          <w:sz w:val="20"/>
          <w:szCs w:val="20"/>
          <w:lang w:val="en-US"/>
        </w:rPr>
        <w:t xml:space="preserve">(2013); Genes within the </w:t>
      </w:r>
      <w:proofErr w:type="spellStart"/>
      <w:r w:rsidR="001F6044" w:rsidRPr="001F6044">
        <w:rPr>
          <w:rFonts w:ascii="Times New Roman" w:hAnsi="Times New Roman" w:cs="Times New Roman"/>
          <w:sz w:val="20"/>
          <w:szCs w:val="20"/>
          <w:lang w:val="en-US"/>
        </w:rPr>
        <w:t>Xq</w:t>
      </w:r>
      <w:proofErr w:type="spellEnd"/>
      <w:r w:rsidR="001F6044" w:rsidRPr="001F6044">
        <w:rPr>
          <w:rFonts w:ascii="Times New Roman" w:hAnsi="Times New Roman" w:cs="Times New Roman"/>
          <w:sz w:val="20"/>
          <w:szCs w:val="20"/>
          <w:lang w:val="en-US"/>
        </w:rPr>
        <w:t xml:space="preserve"> deletion are highlighted</w:t>
      </w:r>
      <w:r w:rsidR="001F6044">
        <w:rPr>
          <w:rFonts w:ascii="Times New Roman" w:hAnsi="Times New Roman" w:cs="Times New Roman"/>
          <w:sz w:val="20"/>
          <w:szCs w:val="20"/>
          <w:lang w:val="en-US"/>
        </w:rPr>
        <w:t xml:space="preserve"> in yellow</w:t>
      </w:r>
      <w:r w:rsidR="001F6044" w:rsidRPr="001F604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7963DF">
        <w:rPr>
          <w:rFonts w:ascii="Times New Roman" w:hAnsi="Times New Roman" w:cs="Times New Roman"/>
          <w:sz w:val="20"/>
          <w:szCs w:val="20"/>
          <w:lang w:val="en-US"/>
        </w:rPr>
        <w:t xml:space="preserve"> AD: </w:t>
      </w:r>
      <w:r w:rsidR="007963DF" w:rsidRPr="007963DF">
        <w:rPr>
          <w:rFonts w:ascii="Times New Roman" w:hAnsi="Times New Roman" w:cs="Times New Roman"/>
          <w:sz w:val="20"/>
          <w:szCs w:val="20"/>
          <w:lang w:val="en-US"/>
        </w:rPr>
        <w:t>Allele Depth, the number of reads supporting either the reference genotype or SNP genotype; GT: genotype, the genotype of the locus</w:t>
      </w:r>
      <w:r w:rsidR="007963D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1F6044" w:rsidRPr="007963DF" w:rsidSect="006E6D5C">
      <w:pgSz w:w="16838" w:h="11906" w:orient="landscape" w:code="9"/>
      <w:pgMar w:top="227" w:right="720" w:bottom="22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044"/>
    <w:rsid w:val="001E3BDD"/>
    <w:rsid w:val="001F6044"/>
    <w:rsid w:val="0026297B"/>
    <w:rsid w:val="0034159E"/>
    <w:rsid w:val="00347B57"/>
    <w:rsid w:val="004A38AA"/>
    <w:rsid w:val="004C3656"/>
    <w:rsid w:val="005E5FFB"/>
    <w:rsid w:val="0063007A"/>
    <w:rsid w:val="006E6D5C"/>
    <w:rsid w:val="006F3172"/>
    <w:rsid w:val="007963DF"/>
    <w:rsid w:val="007D28A7"/>
    <w:rsid w:val="00870924"/>
    <w:rsid w:val="008F09B1"/>
    <w:rsid w:val="00AC0189"/>
    <w:rsid w:val="00B71052"/>
    <w:rsid w:val="00B9155B"/>
    <w:rsid w:val="00B917FB"/>
    <w:rsid w:val="00C31F2A"/>
    <w:rsid w:val="00C34976"/>
    <w:rsid w:val="00DC3CD0"/>
    <w:rsid w:val="00DD26CD"/>
    <w:rsid w:val="00DD356F"/>
    <w:rsid w:val="00E66CF9"/>
    <w:rsid w:val="00F70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B9155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F6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F6044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semiHidden/>
    <w:unhideWhenUsed/>
    <w:rsid w:val="004C3656"/>
    <w:rPr>
      <w:color w:val="0000FF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B9155B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B9155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F6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F6044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semiHidden/>
    <w:unhideWhenUsed/>
    <w:rsid w:val="004C3656"/>
    <w:rPr>
      <w:color w:val="0000FF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B9155B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1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variantvalidator.org/variantvalidation/?variant=NM_006743.4:c.%2a678C%3eG&amp;primary_assembly=GRCh37&amp;alignment=splign" TargetMode="External"/><Relationship Id="rId13" Type="http://schemas.openxmlformats.org/officeDocument/2006/relationships/hyperlink" Target="https://variantvalidator.org/variantvalidation/?variant=NR_028379.1:n.695%2b77118A%3eG&amp;primary_assembly=GRCh37&amp;alignment=splign" TargetMode="External"/><Relationship Id="rId18" Type="http://schemas.openxmlformats.org/officeDocument/2006/relationships/hyperlink" Target="https://variantvalidator.org/variantvalidation/?variant=NM_001025243.1:c.1358C%3eT&amp;primary_assembly=GRCh37&amp;alignment=splign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variantvalidator.org/variantvalidation/?variant=chrx%3A48418126A%3Eg&amp;primary_assembly=GRCh37&amp;alignment=splign" TargetMode="External"/><Relationship Id="rId12" Type="http://schemas.openxmlformats.org/officeDocument/2006/relationships/hyperlink" Target="https://variantvalidator.org/variantvalidation/?variant=chrX%3A70784486C%3ET&amp;primary_assembly=GRCh37&amp;alignment=splign" TargetMode="External"/><Relationship Id="rId17" Type="http://schemas.openxmlformats.org/officeDocument/2006/relationships/hyperlink" Target="https://variantvalidator.org/variantvalidation/?variant=NM_000202.7%3Ac.*2945A%3D&amp;primary_assembly=GRCh37&amp;alignment=splign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variantvalidator.org/variantvalidation/?variant=NM_144658.3:c.%2a3A%3eC&amp;primary_assembly=GRCh37&amp;alignment=splign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variantvalidator.org/variantvalidation/?variant=chrX%3A41208310A%3EC&amp;primary_assembly=GRCh37&amp;alignment=splign" TargetMode="External"/><Relationship Id="rId11" Type="http://schemas.openxmlformats.org/officeDocument/2006/relationships/hyperlink" Target="https://variantvalidator.org/variantvalidation/?variant=chrX%3A48751471A%3EG&amp;primary_assembly=GRCh37&amp;alignment=splign" TargetMode="External"/><Relationship Id="rId5" Type="http://schemas.openxmlformats.org/officeDocument/2006/relationships/hyperlink" Target="https://variantvalidator.org/variantvalidation/?variant=chrx%3A30748284T%3EC&amp;primary_assembly=GRCh37&amp;alignment=splign" TargetMode="External"/><Relationship Id="rId15" Type="http://schemas.openxmlformats.org/officeDocument/2006/relationships/hyperlink" Target="https://variantvalidator.org/variantvalidation/?variant=NM_001282400.1:c.1094G=&amp;primary_assembly=GRCh37&amp;alignment=splign" TargetMode="External"/><Relationship Id="rId10" Type="http://schemas.openxmlformats.org/officeDocument/2006/relationships/hyperlink" Target="https://variantvalidator.org/variantvalidation/?variant=chrX%3A48690416G%3ET&amp;primary_assembly=GRCh37&amp;alignment=splign" TargetMode="External"/><Relationship Id="rId19" Type="http://schemas.openxmlformats.org/officeDocument/2006/relationships/hyperlink" Target="https://variantvalidator.org/variantvalidation/?variant=NM_003372.6:c.367G=&amp;primary_assembly=GRCh37&amp;alignment=splig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variantvalidator.org/variantvalidation/?variant=NR_029427.2:n.1459G=&amp;primary_assembly=GRCh37&amp;alignment=splign" TargetMode="External"/><Relationship Id="rId14" Type="http://schemas.openxmlformats.org/officeDocument/2006/relationships/hyperlink" Target="https://variantvalidator.org/variantvalidation/?variant=chrX%3A73417096c%3Et&amp;primary_assembly=GRCh37&amp;alignment=splign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824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ERJ</Company>
  <LinksUpToDate>false</LinksUpToDate>
  <CharactersWithSpaces>5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íntia Rebouças</dc:creator>
  <cp:lastModifiedBy>Cíntia Rebouças</cp:lastModifiedBy>
  <cp:revision>22</cp:revision>
  <dcterms:created xsi:type="dcterms:W3CDTF">2018-11-22T13:10:00Z</dcterms:created>
  <dcterms:modified xsi:type="dcterms:W3CDTF">2019-12-10T18:01:00Z</dcterms:modified>
</cp:coreProperties>
</file>